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Y="23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4287"/>
        <w:gridCol w:w="4003"/>
        <w:gridCol w:w="992"/>
      </w:tblGrid>
      <w:tr w:rsidR="000E2586" w:rsidRPr="00B02365" w:rsidTr="000E258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0E2586" w:rsidRPr="00B02365" w:rsidRDefault="000E2586" w:rsidP="000E25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E2586" w:rsidRPr="00B02365" w:rsidRDefault="000E2586" w:rsidP="000E25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:rsidR="000E2586" w:rsidRPr="00B02365" w:rsidRDefault="000E2586" w:rsidP="000E25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title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</w:tcPr>
          <w:p w:rsidR="000E2586" w:rsidRPr="00B02365" w:rsidRDefault="000E2586" w:rsidP="000E25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3’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2586" w:rsidRPr="00B02365" w:rsidRDefault="000E2586" w:rsidP="000E25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</w:p>
        </w:tc>
      </w:tr>
      <w:tr w:rsidR="000E2586" w:rsidRPr="00B02365" w:rsidTr="000E2586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GB"/>
              </w:rPr>
              <w:t>NM_001077835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TSZ</w:t>
            </w:r>
          </w:p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287" w:type="dxa"/>
            <w:tcBorders>
              <w:top w:val="single" w:sz="4" w:space="0" w:color="auto"/>
            </w:tcBorders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 taurus cathepsin Z</w:t>
            </w:r>
          </w:p>
        </w:tc>
        <w:tc>
          <w:tcPr>
            <w:tcW w:w="4003" w:type="dxa"/>
            <w:tcBorders>
              <w:top w:val="single" w:sz="4" w:space="0" w:color="auto"/>
            </w:tcBorders>
          </w:tcPr>
          <w:p w:rsidR="000E2586" w:rsidRPr="00B02365" w:rsidRDefault="000E2586" w:rsidP="000E258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 GATCCCATTGTCACAGGCAC</w:t>
            </w:r>
          </w:p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 GAGGTCACATCGTTCACTG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</w:t>
            </w:r>
          </w:p>
        </w:tc>
      </w:tr>
      <w:tr w:rsidR="000E2586" w:rsidRPr="00B02365" w:rsidTr="000E2586">
        <w:tc>
          <w:tcPr>
            <w:tcW w:w="2235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M_003586111.2</w:t>
            </w: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RP6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DICTED: </w:t>
            </w: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s taurus</w:t>
            </w: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density lipoprotein receptor-related protein 6 transcript variant X2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 TACTGGACAGACTGGGGAGA</w:t>
            </w:r>
          </w:p>
          <w:p w:rsidR="000E2586" w:rsidRPr="00B02365" w:rsidRDefault="000E2586" w:rsidP="000E258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 GGCAAAAGGATGTGGAAGGG</w:t>
            </w:r>
          </w:p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</w:t>
            </w:r>
          </w:p>
        </w:tc>
      </w:tr>
      <w:tr w:rsidR="000E2586" w:rsidRPr="00B02365" w:rsidTr="000E2586">
        <w:trPr>
          <w:trHeight w:val="902"/>
        </w:trPr>
        <w:tc>
          <w:tcPr>
            <w:tcW w:w="2235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M_002698104.2</w:t>
            </w: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MC5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REDICTED: </w:t>
            </w:r>
            <w:r w:rsidRPr="00B0236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os taurus</w:t>
            </w: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rmadillo repeat containing 5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 CAACTGCTGTACTGAAGGGG</w:t>
            </w:r>
          </w:p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 GCTCTCAGGTTCCATGGCTA</w:t>
            </w: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</w:tr>
      <w:tr w:rsidR="000E2586" w:rsidRPr="00B02365" w:rsidTr="000E2586">
        <w:tc>
          <w:tcPr>
            <w:tcW w:w="2235" w:type="dxa"/>
            <w:vAlign w:val="center"/>
          </w:tcPr>
          <w:p w:rsidR="000E2586" w:rsidRPr="00B02365" w:rsidRDefault="000E2586" w:rsidP="000E2586">
            <w:pPr>
              <w:pStyle w:val="HTMLVorformatier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1076248.1</w:t>
            </w:r>
            <w:bookmarkStart w:id="0" w:name="115495836"/>
            <w:bookmarkEnd w:id="0"/>
          </w:p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GCP</w:t>
            </w:r>
          </w:p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 CPQ)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s taurus</w:t>
            </w: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asma glutamate carboxypeptidase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pStyle w:val="HTMLVorformatier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GACGCAGAGATGATGTCAAGA</w:t>
            </w:r>
          </w:p>
          <w:p w:rsidR="000E2586" w:rsidRPr="00B02365" w:rsidRDefault="000E2586" w:rsidP="000E2586">
            <w:pPr>
              <w:pStyle w:val="HTMLVorformatier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GATATAAAGGCTCCACCACCA</w:t>
            </w:r>
          </w:p>
          <w:p w:rsidR="000E2586" w:rsidRPr="00B02365" w:rsidRDefault="000E2586" w:rsidP="000E2586">
            <w:pPr>
              <w:pStyle w:val="HTMLVorformatier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</w:t>
            </w:r>
          </w:p>
        </w:tc>
      </w:tr>
      <w:tr w:rsidR="000E2586" w:rsidRPr="00B02365" w:rsidTr="000E2586">
        <w:tc>
          <w:tcPr>
            <w:tcW w:w="2235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M_005215951.1</w:t>
            </w: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MP (ASAM)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DICTED: </w:t>
            </w: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s taurus</w:t>
            </w: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XADR-like membrane protein , transcript variant X1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TCTGAACCAAAGAAAGCCCC</w:t>
            </w:r>
          </w:p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 TGCTGCTACTTAAATGACCCC</w:t>
            </w: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</w:t>
            </w:r>
          </w:p>
        </w:tc>
      </w:tr>
      <w:tr w:rsidR="000E2586" w:rsidRPr="00B02365" w:rsidTr="000E2586">
        <w:tc>
          <w:tcPr>
            <w:tcW w:w="2235" w:type="dxa"/>
            <w:vAlign w:val="center"/>
          </w:tcPr>
          <w:p w:rsidR="000E2586" w:rsidRPr="00B02365" w:rsidRDefault="000E2586" w:rsidP="00837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1192951.1</w:t>
            </w: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LDC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 taurus glycine dehydrogenase (decarboxylating) (GLDC), mRNA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GATCGAGAAGACCATCCCTG</w:t>
            </w:r>
          </w:p>
          <w:p w:rsidR="000E2586" w:rsidRPr="00B02365" w:rsidRDefault="000E2586" w:rsidP="000E25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 AGTTCTCCAGTAAGTTCCGCA</w:t>
            </w:r>
          </w:p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</w:tr>
      <w:tr w:rsidR="000E2586" w:rsidRPr="00B02365" w:rsidTr="00C21BAE">
        <w:tc>
          <w:tcPr>
            <w:tcW w:w="2235" w:type="dxa"/>
            <w:vAlign w:val="center"/>
          </w:tcPr>
          <w:p w:rsidR="000E2586" w:rsidRPr="00B02365" w:rsidRDefault="000E2586" w:rsidP="00837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M_005215216.2</w:t>
            </w:r>
          </w:p>
        </w:tc>
        <w:tc>
          <w:tcPr>
            <w:tcW w:w="1275" w:type="dxa"/>
            <w:vAlign w:val="center"/>
          </w:tcPr>
          <w:p w:rsidR="000E2586" w:rsidRPr="00B02365" w:rsidRDefault="000E2586" w:rsidP="000E25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RAPPC9</w:t>
            </w:r>
          </w:p>
        </w:tc>
        <w:tc>
          <w:tcPr>
            <w:tcW w:w="4287" w:type="dxa"/>
            <w:vAlign w:val="center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 taurus trafficking protein particle complex 9 (TRAPPC9), transcript variant X4, mRNA</w:t>
            </w:r>
          </w:p>
        </w:tc>
        <w:tc>
          <w:tcPr>
            <w:tcW w:w="4003" w:type="dxa"/>
          </w:tcPr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AGACATTACAAGAAGCGGTGC</w:t>
            </w:r>
          </w:p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 AGTGATAGATGACAGAGGCCG</w:t>
            </w:r>
          </w:p>
          <w:p w:rsidR="000E2586" w:rsidRPr="00B02365" w:rsidRDefault="000E2586" w:rsidP="000E25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0E2586" w:rsidRPr="00B02365" w:rsidRDefault="000E2586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</w:tr>
      <w:tr w:rsidR="000E2586" w:rsidRPr="00C21BAE" w:rsidTr="00C21BAE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0E2586" w:rsidRPr="00C21BAE" w:rsidRDefault="00C21BAE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B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1034034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2586" w:rsidRPr="00C21BAE" w:rsidRDefault="00C21BAE" w:rsidP="000E258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1B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287" w:type="dxa"/>
            <w:tcBorders>
              <w:bottom w:val="single" w:sz="4" w:space="0" w:color="auto"/>
            </w:tcBorders>
            <w:vAlign w:val="center"/>
          </w:tcPr>
          <w:p w:rsidR="000E2586" w:rsidRPr="00C21BAE" w:rsidRDefault="00C21BAE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os </w:t>
            </w:r>
            <w:proofErr w:type="spellStart"/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aurus</w:t>
            </w:r>
            <w:proofErr w:type="spellEnd"/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glyceraldehyde-3-phosphate </w:t>
            </w:r>
            <w:proofErr w:type="spellStart"/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hydrogenase</w:t>
            </w:r>
            <w:proofErr w:type="spellEnd"/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GAPDH), </w:t>
            </w:r>
            <w:proofErr w:type="spellStart"/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RNA</w:t>
            </w:r>
            <w:proofErr w:type="spellEnd"/>
          </w:p>
        </w:tc>
        <w:tc>
          <w:tcPr>
            <w:tcW w:w="4003" w:type="dxa"/>
            <w:tcBorders>
              <w:bottom w:val="single" w:sz="4" w:space="0" w:color="auto"/>
            </w:tcBorders>
          </w:tcPr>
          <w:p w:rsidR="00C21BAE" w:rsidRDefault="00C21BAE" w:rsidP="00C21B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C21BA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 CCAGGGCTGCTTTTAATTCT</w:t>
            </w:r>
          </w:p>
          <w:p w:rsidR="000E2586" w:rsidRPr="00C21BAE" w:rsidRDefault="00C21BAE" w:rsidP="00C21B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C21BA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R ATGGCCTTTCCATTGATGA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2586" w:rsidRPr="00C21BAE" w:rsidRDefault="00C21BAE" w:rsidP="000E25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21BA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6</w:t>
            </w:r>
          </w:p>
        </w:tc>
      </w:tr>
    </w:tbl>
    <w:p w:rsidR="000E2586" w:rsidRPr="00EE7BE4" w:rsidRDefault="000E2586" w:rsidP="000E2586">
      <w:pPr>
        <w:spacing w:line="480" w:lineRule="auto"/>
        <w:ind w:left="993" w:hanging="992"/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</w:pPr>
      <w:r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>S</w:t>
      </w:r>
      <w:r w:rsidR="00B85042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>2</w:t>
      </w:r>
      <w:bookmarkStart w:id="1" w:name="_GoBack"/>
      <w:bookmarkEnd w:id="1"/>
      <w:r w:rsidR="00AE2175"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 xml:space="preserve"> Table.</w:t>
      </w:r>
      <w:r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 xml:space="preserve"> </w:t>
      </w:r>
      <w:r w:rsidR="00B02365"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>List of g</w:t>
      </w:r>
      <w:r w:rsidR="00120799"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>ene</w:t>
      </w:r>
      <w:r w:rsidR="00B02365"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>s and corresponding p</w:t>
      </w:r>
      <w:r w:rsidRPr="00EE7BE4">
        <w:rPr>
          <w:rFonts w:ascii="Times New Roman" w:eastAsia="Times New Roman" w:hAnsi="Times New Roman" w:cs="Times New Roman"/>
          <w:b/>
          <w:noProof/>
          <w:sz w:val="24"/>
          <w:szCs w:val="24"/>
          <w:lang w:eastAsia="de-DE"/>
        </w:rPr>
        <w:t xml:space="preserve">rimers used for validatation of differenitally expressed genes. </w:t>
      </w:r>
    </w:p>
    <w:p w:rsidR="00FD1972" w:rsidRPr="00B02365" w:rsidRDefault="00B85042" w:rsidP="00FA5B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/>
        <w:rPr>
          <w:rFonts w:ascii="Arial" w:hAnsi="Arial" w:cs="Arial"/>
          <w:sz w:val="24"/>
          <w:szCs w:val="24"/>
          <w:lang w:val="en-GB"/>
        </w:rPr>
      </w:pPr>
    </w:p>
    <w:sectPr w:rsidR="00FD1972" w:rsidRPr="00B02365" w:rsidSect="007A789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26"/>
    <w:rsid w:val="0000777E"/>
    <w:rsid w:val="000E2586"/>
    <w:rsid w:val="000F0158"/>
    <w:rsid w:val="00120799"/>
    <w:rsid w:val="00174DBC"/>
    <w:rsid w:val="002A7B57"/>
    <w:rsid w:val="00341A65"/>
    <w:rsid w:val="005A17F8"/>
    <w:rsid w:val="007A789A"/>
    <w:rsid w:val="007E3B26"/>
    <w:rsid w:val="008333A6"/>
    <w:rsid w:val="00837861"/>
    <w:rsid w:val="008772E0"/>
    <w:rsid w:val="008D5C7C"/>
    <w:rsid w:val="009D4D95"/>
    <w:rsid w:val="00AE2175"/>
    <w:rsid w:val="00B02365"/>
    <w:rsid w:val="00B20283"/>
    <w:rsid w:val="00B4614A"/>
    <w:rsid w:val="00B85042"/>
    <w:rsid w:val="00C21BAE"/>
    <w:rsid w:val="00DC1753"/>
    <w:rsid w:val="00E733FF"/>
    <w:rsid w:val="00EA792C"/>
    <w:rsid w:val="00EE7BE4"/>
    <w:rsid w:val="00F22581"/>
    <w:rsid w:val="00FA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3B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0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0F015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rsid w:val="000077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00777E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3B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0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0F015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rsid w:val="000077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00777E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5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3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42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42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744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0769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612972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752094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4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0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0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11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34481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435514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70020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7</cp:revision>
  <dcterms:created xsi:type="dcterms:W3CDTF">2014-09-07T14:23:00Z</dcterms:created>
  <dcterms:modified xsi:type="dcterms:W3CDTF">2015-08-06T09:32:00Z</dcterms:modified>
</cp:coreProperties>
</file>